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0DE1B" w14:textId="459BF2ED" w:rsidR="005E4407" w:rsidRDefault="005E4407" w:rsidP="00C05225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Table S</w:t>
      </w:r>
      <w:r w:rsidR="00C05225">
        <w:rPr>
          <w:rFonts w:asciiTheme="minorHAnsi" w:hAnsiTheme="minorHAnsi" w:cstheme="minorHAnsi"/>
          <w:b/>
          <w:bCs/>
          <w:sz w:val="22"/>
          <w:szCs w:val="22"/>
          <w:lang w:val="en-GB"/>
        </w:rPr>
        <w:t>2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.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Differences in the secondary outcomes between the MBCP and ECAU for</w:t>
      </w:r>
      <w:r w:rsidR="00BF7A5F">
        <w:rPr>
          <w:rFonts w:asciiTheme="minorHAnsi" w:hAnsiTheme="minorHAnsi" w:cstheme="minorHAnsi"/>
          <w:sz w:val="22"/>
          <w:szCs w:val="22"/>
          <w:lang w:val="en-GB"/>
        </w:rPr>
        <w:t xml:space="preserve"> the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0D1B1E">
        <w:rPr>
          <w:rFonts w:asciiTheme="minorHAnsi" w:hAnsiTheme="minorHAnsi" w:cstheme="minorHAnsi"/>
          <w:sz w:val="22"/>
          <w:szCs w:val="22"/>
          <w:lang w:val="en-GB"/>
        </w:rPr>
        <w:t xml:space="preserve">per-protocol </w:t>
      </w:r>
      <w:r>
        <w:rPr>
          <w:rFonts w:asciiTheme="minorHAnsi" w:hAnsiTheme="minorHAnsi" w:cstheme="minorHAnsi"/>
          <w:sz w:val="22"/>
          <w:szCs w:val="22"/>
          <w:lang w:val="en-GB"/>
        </w:rPr>
        <w:t>population.</w:t>
      </w:r>
    </w:p>
    <w:tbl>
      <w:tblPr>
        <w:tblStyle w:val="Tabelraster"/>
        <w:tblW w:w="507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1561"/>
        <w:gridCol w:w="568"/>
        <w:gridCol w:w="1561"/>
        <w:gridCol w:w="563"/>
        <w:gridCol w:w="851"/>
        <w:gridCol w:w="992"/>
        <w:gridCol w:w="410"/>
        <w:gridCol w:w="274"/>
        <w:gridCol w:w="167"/>
        <w:gridCol w:w="369"/>
        <w:gridCol w:w="277"/>
        <w:gridCol w:w="1359"/>
        <w:gridCol w:w="1385"/>
        <w:gridCol w:w="1569"/>
      </w:tblGrid>
      <w:tr w:rsidR="00D5357D" w14:paraId="4475DC02" w14:textId="77777777" w:rsidTr="001A5577">
        <w:tc>
          <w:tcPr>
            <w:tcW w:w="8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D5B48F" w14:textId="77777777" w:rsidR="00072936" w:rsidRDefault="00072936" w:rsidP="00F815CB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CAA72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BCP (</w:t>
            </w:r>
            <w:r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= 61)</w:t>
            </w:r>
          </w:p>
        </w:tc>
        <w:tc>
          <w:tcPr>
            <w:tcW w:w="1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A37862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E1E71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CAU (</w:t>
            </w:r>
            <w:r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= 59)</w:t>
            </w:r>
          </w:p>
        </w:tc>
        <w:tc>
          <w:tcPr>
            <w:tcW w:w="1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F2CE66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E4EC14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48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2F9489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377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41B0FA" w14:textId="67F1B166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2F4E5F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DE6D67" w14:textId="77777777" w:rsidR="00072936" w:rsidRDefault="00072936" w:rsidP="00F815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17C88E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</w:tr>
      <w:tr w:rsidR="00D5357D" w14:paraId="4EC8FC9B" w14:textId="77777777" w:rsidTr="001A5577">
        <w:trPr>
          <w:trHeight w:val="451"/>
        </w:trPr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60C45" w14:textId="77777777" w:rsidR="00072936" w:rsidRDefault="00072936" w:rsidP="00F815CB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hildbirth outcome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1A136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26F0E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B4F23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7F703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C0D54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7FDD3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4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6007A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5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144DF" w14:textId="76218130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BE1D9" w14:textId="77777777" w:rsidR="00072936" w:rsidRDefault="00072936" w:rsidP="00F815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41C93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</w:tr>
      <w:tr w:rsidR="00D5357D" w14:paraId="1EA972E1" w14:textId="77777777" w:rsidTr="001A5577">
        <w:trPr>
          <w:trHeight w:val="260"/>
        </w:trPr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FB1E9" w14:textId="77777777" w:rsidR="00072936" w:rsidRDefault="00072936" w:rsidP="00F815CB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egnant wome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8E4D4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5F60CB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 xml:space="preserve"> 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14C66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CBA2C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6F1103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GB"/>
              </w:rPr>
            </w:pPr>
            <w:proofErr w:type="gramStart"/>
            <w:r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shd w:val="clear" w:color="auto" w:fill="FFFFFF"/>
              </w:rPr>
              <w:t>χ</w:t>
            </w:r>
            <w:proofErr w:type="gramEnd"/>
            <w:r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C7090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i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A4824" w14:textId="3149B8D6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072936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P</w:t>
            </w:r>
            <w:r w:rsidR="000D1B1E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’</w:t>
            </w:r>
          </w:p>
        </w:tc>
        <w:tc>
          <w:tcPr>
            <w:tcW w:w="75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A7214D" w14:textId="38002222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RR (95%CI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54A69" w14:textId="77777777" w:rsidR="00072936" w:rsidRDefault="00072936" w:rsidP="00F815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RRR % (95%CI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463E7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NT (95% CI)</w:t>
            </w:r>
          </w:p>
        </w:tc>
      </w:tr>
      <w:tr w:rsidR="00D5357D" w:rsidRPr="00C05225" w14:paraId="2CC253D7" w14:textId="77777777" w:rsidTr="001A5577"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A8F309" w14:textId="77777777" w:rsidR="00072936" w:rsidRDefault="00072936" w:rsidP="00F815CB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sed EA in labour (yes)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807D2F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4F308A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8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060E61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2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625676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0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9BC1AF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.737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624817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2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6CBEE" w14:textId="3B160596" w:rsidR="00072936" w:rsidRDefault="0055710F" w:rsidP="00F815CB">
            <w:pPr>
              <w:tabs>
                <w:tab w:val="left" w:pos="540"/>
                <w:tab w:val="center" w:pos="815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</w:t>
            </w:r>
            <w:r w:rsidR="00055FD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6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747B50" w14:textId="20D1159C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8 (0.31 – 0.75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AB878C" w14:textId="33CB3E75" w:rsidR="00072936" w:rsidRPr="004630DE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4630D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2 (25 – 69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7BFDBF" w14:textId="3F7D66FF" w:rsidR="00072936" w:rsidRPr="004630DE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4630D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0 (1.9 – 6.6)</w:t>
            </w:r>
          </w:p>
        </w:tc>
      </w:tr>
      <w:tr w:rsidR="00D5357D" w:rsidRPr="00C05225" w14:paraId="00E67690" w14:textId="77777777" w:rsidTr="001A5577">
        <w:tc>
          <w:tcPr>
            <w:tcW w:w="873" w:type="pct"/>
            <w:hideMark/>
          </w:tcPr>
          <w:p w14:paraId="36173593" w14:textId="7CDB1A8C" w:rsidR="00072936" w:rsidRPr="00CE234C" w:rsidRDefault="00072936" w:rsidP="00F815CB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CE23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Underwent </w:t>
            </w:r>
            <w:proofErr w:type="spellStart"/>
            <w:r w:rsidRPr="00CE23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C</w:t>
            </w:r>
            <w:r w:rsidR="00855C1C" w:rsidRPr="00CE23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</w:t>
            </w:r>
            <w:proofErr w:type="spellEnd"/>
            <w:r w:rsidRPr="00CE23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yes)</w:t>
            </w:r>
          </w:p>
        </w:tc>
        <w:tc>
          <w:tcPr>
            <w:tcW w:w="541" w:type="pct"/>
            <w:hideMark/>
          </w:tcPr>
          <w:p w14:paraId="336F1368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97" w:type="pct"/>
            <w:hideMark/>
          </w:tcPr>
          <w:p w14:paraId="47484FCD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1</w:t>
            </w:r>
          </w:p>
        </w:tc>
        <w:tc>
          <w:tcPr>
            <w:tcW w:w="541" w:type="pct"/>
            <w:hideMark/>
          </w:tcPr>
          <w:p w14:paraId="3C2A4F34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195" w:type="pct"/>
            <w:hideMark/>
          </w:tcPr>
          <w:p w14:paraId="3E2D4EAA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9</w:t>
            </w:r>
          </w:p>
        </w:tc>
        <w:tc>
          <w:tcPr>
            <w:tcW w:w="295" w:type="pct"/>
            <w:hideMark/>
          </w:tcPr>
          <w:p w14:paraId="6B2FA240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862</w:t>
            </w:r>
          </w:p>
        </w:tc>
        <w:tc>
          <w:tcPr>
            <w:tcW w:w="344" w:type="pct"/>
            <w:hideMark/>
          </w:tcPr>
          <w:p w14:paraId="1D7070EE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295" w:type="pct"/>
            <w:gridSpan w:val="3"/>
          </w:tcPr>
          <w:p w14:paraId="06A03CE6" w14:textId="6CCAD54A" w:rsidR="00072936" w:rsidRDefault="00FF5215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</w:t>
            </w:r>
            <w:r w:rsidR="00E3575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9</w:t>
            </w:r>
          </w:p>
        </w:tc>
        <w:tc>
          <w:tcPr>
            <w:tcW w:w="695" w:type="pct"/>
            <w:gridSpan w:val="3"/>
            <w:hideMark/>
          </w:tcPr>
          <w:p w14:paraId="7DA921B7" w14:textId="65B5B2FB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5 (0.37 – 0.56)</w:t>
            </w:r>
          </w:p>
        </w:tc>
        <w:tc>
          <w:tcPr>
            <w:tcW w:w="480" w:type="pct"/>
            <w:hideMark/>
          </w:tcPr>
          <w:p w14:paraId="5C7F5FB7" w14:textId="6B191A9C" w:rsidR="00072936" w:rsidRPr="004630DE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630D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5 (44 – 63)</w:t>
            </w:r>
          </w:p>
        </w:tc>
        <w:tc>
          <w:tcPr>
            <w:tcW w:w="544" w:type="pct"/>
            <w:hideMark/>
          </w:tcPr>
          <w:p w14:paraId="1D87E199" w14:textId="02654024" w:rsidR="00072936" w:rsidRPr="004630DE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630D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5 (4.5 – 22.8)</w:t>
            </w:r>
          </w:p>
        </w:tc>
      </w:tr>
      <w:tr w:rsidR="00D5357D" w:rsidRPr="00C05225" w14:paraId="1FA4445C" w14:textId="77777777" w:rsidTr="001A5577">
        <w:trPr>
          <w:trHeight w:val="228"/>
        </w:trPr>
        <w:tc>
          <w:tcPr>
            <w:tcW w:w="873" w:type="pct"/>
            <w:hideMark/>
          </w:tcPr>
          <w:p w14:paraId="245F2CD5" w14:textId="3A40ED35" w:rsidR="00072936" w:rsidRPr="00CE234C" w:rsidRDefault="00072936" w:rsidP="00F815CB">
            <w:pPr>
              <w:spacing w:line="480" w:lineRule="auto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bookmarkStart w:id="0" w:name="_Hlk24107930"/>
            <w:r w:rsidRPr="00CE23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d a</w:t>
            </w:r>
            <w:r w:rsidR="00C329C6" w:rsidRPr="00CE23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</w:t>
            </w:r>
            <w:r w:rsidRPr="00CE23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C329C6" w:rsidRPr="00CE234C">
              <w:rPr>
                <w:rFonts w:asciiTheme="minorHAnsi" w:hAnsiTheme="minorHAnsi" w:cstheme="minorHAnsi"/>
                <w:lang w:val="en-US"/>
              </w:rPr>
              <w:t xml:space="preserve">unmedicated </w:t>
            </w:r>
            <w:r w:rsidR="00C329C6" w:rsidRPr="00CE23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irth</w:t>
            </w:r>
            <w:r w:rsidRPr="00CE234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yes)</w:t>
            </w:r>
          </w:p>
        </w:tc>
        <w:tc>
          <w:tcPr>
            <w:tcW w:w="541" w:type="pct"/>
            <w:hideMark/>
          </w:tcPr>
          <w:p w14:paraId="7247BBE5" w14:textId="77777777" w:rsidR="00072936" w:rsidRDefault="00072936" w:rsidP="00F815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</w:t>
            </w:r>
          </w:p>
        </w:tc>
        <w:tc>
          <w:tcPr>
            <w:tcW w:w="197" w:type="pct"/>
            <w:hideMark/>
          </w:tcPr>
          <w:p w14:paraId="450047B3" w14:textId="77777777" w:rsidR="00072936" w:rsidRDefault="00072936" w:rsidP="00F815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1</w:t>
            </w:r>
          </w:p>
        </w:tc>
        <w:tc>
          <w:tcPr>
            <w:tcW w:w="541" w:type="pct"/>
            <w:hideMark/>
          </w:tcPr>
          <w:p w14:paraId="36CB77DE" w14:textId="77777777" w:rsidR="00072936" w:rsidRDefault="00072936" w:rsidP="00F815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</w:p>
        </w:tc>
        <w:tc>
          <w:tcPr>
            <w:tcW w:w="195" w:type="pct"/>
            <w:hideMark/>
          </w:tcPr>
          <w:p w14:paraId="36C25152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9</w:t>
            </w:r>
          </w:p>
        </w:tc>
        <w:tc>
          <w:tcPr>
            <w:tcW w:w="295" w:type="pct"/>
            <w:hideMark/>
          </w:tcPr>
          <w:p w14:paraId="57B6902D" w14:textId="69C5CE02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000</w:t>
            </w:r>
          </w:p>
        </w:tc>
        <w:tc>
          <w:tcPr>
            <w:tcW w:w="344" w:type="pct"/>
            <w:hideMark/>
          </w:tcPr>
          <w:p w14:paraId="11C602F0" w14:textId="77777777" w:rsidR="00072936" w:rsidRPr="004630DE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630D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95" w:type="pct"/>
            <w:gridSpan w:val="3"/>
          </w:tcPr>
          <w:p w14:paraId="4BD1A3DD" w14:textId="63607C0D" w:rsidR="00072936" w:rsidRPr="004630DE" w:rsidRDefault="00FF5215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630D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95" w:type="pct"/>
            <w:gridSpan w:val="3"/>
            <w:hideMark/>
          </w:tcPr>
          <w:p w14:paraId="746B7CF0" w14:textId="5BF11C25" w:rsidR="00072936" w:rsidRPr="004630DE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630D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74 (1.55 – 4.83)</w:t>
            </w:r>
          </w:p>
        </w:tc>
        <w:tc>
          <w:tcPr>
            <w:tcW w:w="480" w:type="pct"/>
            <w:hideMark/>
          </w:tcPr>
          <w:p w14:paraId="5AA4F587" w14:textId="77777777" w:rsidR="00072936" w:rsidRPr="004630DE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4630D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-</w:t>
            </w:r>
          </w:p>
        </w:tc>
        <w:tc>
          <w:tcPr>
            <w:tcW w:w="544" w:type="pct"/>
            <w:hideMark/>
          </w:tcPr>
          <w:p w14:paraId="056C1D14" w14:textId="0CA2E748" w:rsidR="00072936" w:rsidRPr="004630DE" w:rsidRDefault="00072936" w:rsidP="00F815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4630D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7 (1.9 – 4.7)</w:t>
            </w:r>
          </w:p>
        </w:tc>
      </w:tr>
      <w:bookmarkEnd w:id="0"/>
      <w:tr w:rsidR="00D5357D" w14:paraId="0F28400A" w14:textId="77777777" w:rsidTr="001A5577"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55B59C" w14:textId="77777777" w:rsidR="00072936" w:rsidRDefault="00072936" w:rsidP="00F815C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ewborns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4E808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 (SD)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643E3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 xml:space="preserve"> 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73228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 (SD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C0870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n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  <w:vertAlign w:val="superscript"/>
              </w:rPr>
              <w:t xml:space="preserve"> 2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C9DB6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t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7B0D9C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2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28091" w14:textId="60D56C41" w:rsidR="00072936" w:rsidRDefault="00FF5215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72936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P</w:t>
            </w:r>
            <w:r w:rsidR="000D1B1E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GB"/>
              </w:rPr>
              <w:t>’</w:t>
            </w:r>
          </w:p>
        </w:tc>
        <w:tc>
          <w:tcPr>
            <w:tcW w:w="6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5DFE2" w14:textId="2125D53E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Mean differenc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2A9C26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95%CI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51661" w14:textId="77777777" w:rsidR="00072936" w:rsidRDefault="00072936" w:rsidP="00F815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  <w:tr w:rsidR="00D5357D" w14:paraId="1DD642A3" w14:textId="77777777" w:rsidTr="001A5577"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2D66F9" w14:textId="77777777" w:rsidR="00072936" w:rsidRDefault="00072936" w:rsidP="00F815C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 xml:space="preserve">1-minute APGAR score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41FCB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9.02 (0.83)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D49791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58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C79A4C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8.62 (1.27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7742EE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58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4F7ED3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-2.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C140BD" w14:textId="0700F485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8</w:t>
            </w:r>
          </w:p>
        </w:tc>
        <w:tc>
          <w:tcPr>
            <w:tcW w:w="2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5C302" w14:textId="493561E0" w:rsidR="00072936" w:rsidRDefault="00D60B2A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0.</w:t>
            </w:r>
            <w:r w:rsidR="00E35756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096</w:t>
            </w:r>
          </w:p>
        </w:tc>
        <w:tc>
          <w:tcPr>
            <w:tcW w:w="6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DD7591" w14:textId="142D7171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-0.40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F40C86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 xml:space="preserve">-0.79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–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0.00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14A24" w14:textId="77777777" w:rsidR="00072936" w:rsidRDefault="00072936" w:rsidP="00F815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  <w:tr w:rsidR="00D5357D" w14:paraId="14AFC717" w14:textId="77777777" w:rsidTr="001A5577">
        <w:trPr>
          <w:trHeight w:val="75"/>
        </w:trPr>
        <w:tc>
          <w:tcPr>
            <w:tcW w:w="87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C72ED9" w14:textId="77777777" w:rsidR="00072936" w:rsidRDefault="00072936" w:rsidP="00F815C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5-minute APGAR scor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5D072F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9.78 (0.59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E97370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7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FE4F99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9.59 (0.96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409E77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5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0BF4B3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-1.2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B75D14" w14:textId="1C56E712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0.20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B2A8DB" w14:textId="5EC3E5E2" w:rsidR="00072936" w:rsidRDefault="00E3575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0.20</w:t>
            </w:r>
          </w:p>
        </w:tc>
        <w:tc>
          <w:tcPr>
            <w:tcW w:w="695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7AB13E" w14:textId="091195F6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-0.1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8EE5D5B" w14:textId="77777777" w:rsidR="00072936" w:rsidRDefault="00072936" w:rsidP="00F815C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 xml:space="preserve">-0.48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–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0.1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8050FD" w14:textId="77777777" w:rsidR="00072936" w:rsidRDefault="00072936" w:rsidP="00F815C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</w:tbl>
    <w:p w14:paraId="36757447" w14:textId="77777777" w:rsidR="005E4407" w:rsidRDefault="005E4407" w:rsidP="00C05225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0E568D1D" w14:textId="77777777" w:rsidR="00C0498C" w:rsidRPr="00975824" w:rsidRDefault="00C0498C" w:rsidP="00C0498C">
      <w:pPr>
        <w:rPr>
          <w:lang w:val="en-GB"/>
        </w:rPr>
      </w:pPr>
    </w:p>
    <w:p w14:paraId="4F1D9BA2" w14:textId="29705A5F" w:rsidR="005E4407" w:rsidRDefault="005E4407" w:rsidP="00C0498C">
      <w:pPr>
        <w:widowControl w:val="0"/>
        <w:autoSpaceDE w:val="0"/>
        <w:autoSpaceDN w:val="0"/>
        <w:adjustRightInd w:val="0"/>
        <w:spacing w:line="480" w:lineRule="auto"/>
        <w:rPr>
          <w:sz w:val="20"/>
          <w:szCs w:val="20"/>
          <w:lang w:val="en-GB"/>
        </w:rPr>
      </w:pPr>
    </w:p>
    <w:p w14:paraId="3A46E621" w14:textId="2EAD924A" w:rsidR="004941D1" w:rsidRDefault="00CE234C">
      <w:pPr>
        <w:rPr>
          <w:lang w:val="en-GB"/>
        </w:rPr>
      </w:pPr>
    </w:p>
    <w:p w14:paraId="53D1EF2F" w14:textId="37D1B0CC" w:rsidR="00A81B4E" w:rsidRDefault="00A81B4E">
      <w:pPr>
        <w:rPr>
          <w:lang w:val="en-GB"/>
        </w:rPr>
      </w:pPr>
    </w:p>
    <w:p w14:paraId="027849F8" w14:textId="5BBA69FC" w:rsidR="00A81B4E" w:rsidRDefault="00A81B4E">
      <w:pPr>
        <w:rPr>
          <w:lang w:val="en-GB"/>
        </w:rPr>
      </w:pPr>
    </w:p>
    <w:p w14:paraId="1980DFEA" w14:textId="001AC5B1" w:rsidR="00A81B4E" w:rsidRDefault="00A81B4E">
      <w:pPr>
        <w:rPr>
          <w:lang w:val="en-GB"/>
        </w:rPr>
      </w:pPr>
    </w:p>
    <w:p w14:paraId="1E1EB4D3" w14:textId="1B0BCBDD" w:rsidR="00A81B4E" w:rsidRDefault="00A81B4E">
      <w:pPr>
        <w:rPr>
          <w:lang w:val="en-GB"/>
        </w:rPr>
      </w:pPr>
    </w:p>
    <w:p w14:paraId="2E988A8B" w14:textId="2D07C53F" w:rsidR="00A81B4E" w:rsidRDefault="00A81B4E">
      <w:pPr>
        <w:rPr>
          <w:lang w:val="en-GB"/>
        </w:rPr>
      </w:pPr>
    </w:p>
    <w:p w14:paraId="745A88B6" w14:textId="42A8D4BF" w:rsidR="00A81B4E" w:rsidRDefault="00A81B4E" w:rsidP="00A81B4E">
      <w:pPr>
        <w:spacing w:line="480" w:lineRule="auto"/>
        <w:rPr>
          <w:rFonts w:asciiTheme="minorHAnsi" w:eastAsiaTheme="minorHAnsi" w:hAnsiTheme="minorHAnsi" w:cs="Arial"/>
          <w:b/>
          <w:bCs/>
          <w:lang w:val="en-GB" w:eastAsia="en-US"/>
        </w:rPr>
      </w:pPr>
      <w:r w:rsidRPr="00CE234C">
        <w:rPr>
          <w:rFonts w:asciiTheme="minorHAnsi" w:hAnsiTheme="minorHAnsi" w:cstheme="minorHAnsi"/>
          <w:lang w:val="en-GB"/>
        </w:rPr>
        <w:t xml:space="preserve">EA = Epidural Analgesia; ECAU = Enhanced Care </w:t>
      </w:r>
      <w:proofErr w:type="gramStart"/>
      <w:r w:rsidRPr="00CE234C">
        <w:rPr>
          <w:rFonts w:asciiTheme="minorHAnsi" w:hAnsiTheme="minorHAnsi" w:cstheme="minorHAnsi"/>
          <w:lang w:val="en-GB"/>
        </w:rPr>
        <w:t>As</w:t>
      </w:r>
      <w:proofErr w:type="gramEnd"/>
      <w:r w:rsidRPr="00CE234C">
        <w:rPr>
          <w:rFonts w:asciiTheme="minorHAnsi" w:hAnsiTheme="minorHAnsi" w:cstheme="minorHAnsi"/>
          <w:lang w:val="en-GB"/>
        </w:rPr>
        <w:t xml:space="preserve"> Usual; MBCP = Mindfulness-Based Childbirth and Parenting; </w:t>
      </w:r>
      <w:proofErr w:type="spellStart"/>
      <w:r w:rsidRPr="00CE234C">
        <w:rPr>
          <w:rFonts w:asciiTheme="minorHAnsi" w:hAnsiTheme="minorHAnsi" w:cstheme="minorHAnsi"/>
          <w:lang w:val="en-GB"/>
        </w:rPr>
        <w:t>sC</w:t>
      </w:r>
      <w:r w:rsidR="00855C1C" w:rsidRPr="00CE234C">
        <w:rPr>
          <w:rFonts w:asciiTheme="minorHAnsi" w:hAnsiTheme="minorHAnsi" w:cstheme="minorHAnsi"/>
          <w:lang w:val="en-GB"/>
        </w:rPr>
        <w:t>B</w:t>
      </w:r>
      <w:proofErr w:type="spellEnd"/>
      <w:r w:rsidRPr="00CE234C">
        <w:rPr>
          <w:rFonts w:asciiTheme="minorHAnsi" w:hAnsiTheme="minorHAnsi" w:cstheme="minorHAnsi"/>
          <w:lang w:val="en-GB"/>
        </w:rPr>
        <w:t xml:space="preserve"> = self-requested Caesarean </w:t>
      </w:r>
      <w:r w:rsidR="00855C1C" w:rsidRPr="00CE234C">
        <w:rPr>
          <w:rFonts w:asciiTheme="minorHAnsi" w:hAnsiTheme="minorHAnsi" w:cstheme="minorHAnsi"/>
          <w:lang w:val="en-GB"/>
        </w:rPr>
        <w:t>Birth</w:t>
      </w:r>
      <w:r w:rsidRPr="00CE234C">
        <w:rPr>
          <w:rFonts w:asciiTheme="minorHAnsi" w:hAnsiTheme="minorHAnsi" w:cstheme="minorHAnsi"/>
          <w:lang w:val="en-GB"/>
        </w:rPr>
        <w:t xml:space="preserve">. </w:t>
      </w:r>
      <w:r w:rsidRPr="00CE234C">
        <w:rPr>
          <w:rFonts w:asciiTheme="minorHAnsi" w:hAnsiTheme="minorHAnsi" w:cstheme="minorHAnsi"/>
          <w:i/>
          <w:iCs/>
          <w:lang w:val="en-GB"/>
        </w:rPr>
        <w:t>Note:</w:t>
      </w:r>
      <w:r w:rsidRPr="00CE234C">
        <w:rPr>
          <w:rFonts w:asciiTheme="minorHAnsi" w:hAnsiTheme="minorHAnsi" w:cstheme="minorHAnsi"/>
          <w:lang w:val="en-GB"/>
        </w:rPr>
        <w:t xml:space="preserve"> </w:t>
      </w:r>
      <w:r w:rsidRPr="00CE234C">
        <w:rPr>
          <w:rFonts w:asciiTheme="minorHAnsi" w:hAnsiTheme="minorHAnsi" w:cstheme="minorHAnsi"/>
          <w:vertAlign w:val="superscript"/>
          <w:lang w:val="en-GB"/>
        </w:rPr>
        <w:t>1</w:t>
      </w:r>
      <w:r w:rsidRPr="00CE234C">
        <w:rPr>
          <w:rFonts w:asciiTheme="minorHAnsi" w:hAnsiTheme="minorHAnsi" w:cstheme="minorHAnsi"/>
          <w:lang w:val="en-GB"/>
        </w:rPr>
        <w:t xml:space="preserve"> Sample without primary CS (</w:t>
      </w:r>
      <w:r w:rsidRPr="00CE234C">
        <w:rPr>
          <w:rFonts w:asciiTheme="minorHAnsi" w:hAnsiTheme="minorHAnsi" w:cstheme="minorHAnsi"/>
          <w:i/>
          <w:lang w:val="en-GB"/>
        </w:rPr>
        <w:t xml:space="preserve">n </w:t>
      </w:r>
      <w:r w:rsidRPr="00CE234C">
        <w:rPr>
          <w:rFonts w:asciiTheme="minorHAnsi" w:hAnsiTheme="minorHAnsi" w:cstheme="minorHAnsi"/>
          <w:lang w:val="en-GB"/>
        </w:rPr>
        <w:t xml:space="preserve">= 14); </w:t>
      </w:r>
      <w:r w:rsidRPr="00CE234C">
        <w:rPr>
          <w:rFonts w:asciiTheme="minorHAnsi" w:hAnsiTheme="minorHAnsi" w:cstheme="minorHAnsi"/>
          <w:b/>
          <w:vertAlign w:val="superscript"/>
          <w:lang w:val="en-GB"/>
        </w:rPr>
        <w:t>2</w:t>
      </w:r>
      <w:r w:rsidRPr="00CE234C">
        <w:rPr>
          <w:rFonts w:asciiTheme="minorHAnsi" w:hAnsiTheme="minorHAnsi" w:cstheme="minorHAnsi"/>
          <w:lang w:val="en-GB"/>
        </w:rPr>
        <w:t xml:space="preserve"> Sample size depending on availability of medical files data. </w:t>
      </w:r>
      <w:r w:rsidRPr="00CE234C">
        <w:rPr>
          <w:rFonts w:asciiTheme="minorHAnsi" w:eastAsiaTheme="minorHAnsi" w:hAnsiTheme="minorHAnsi"/>
          <w:i/>
          <w:iCs/>
          <w:lang w:val="en-US" w:eastAsia="en-US"/>
        </w:rPr>
        <w:t>P</w:t>
      </w:r>
      <w:r w:rsidRPr="00CE234C">
        <w:rPr>
          <w:rFonts w:asciiTheme="minorHAnsi" w:eastAsiaTheme="minorHAnsi" w:hAnsiTheme="minorHAnsi"/>
          <w:lang w:val="en-US" w:eastAsia="en-US"/>
        </w:rPr>
        <w:t xml:space="preserve">’= </w:t>
      </w:r>
      <w:r w:rsidRPr="00CE234C">
        <w:rPr>
          <w:rFonts w:asciiTheme="minorHAnsi" w:eastAsiaTheme="minorHAnsi" w:hAnsiTheme="minorHAnsi"/>
          <w:i/>
          <w:iCs/>
          <w:lang w:val="en-US" w:eastAsia="en-US"/>
        </w:rPr>
        <w:t>P</w:t>
      </w:r>
      <w:r w:rsidRPr="00CE234C">
        <w:rPr>
          <w:rFonts w:asciiTheme="minorHAnsi" w:eastAsiaTheme="minorHAnsi" w:hAnsiTheme="minorHAnsi"/>
          <w:lang w:val="en-US" w:eastAsia="en-US"/>
        </w:rPr>
        <w:t xml:space="preserve">-value </w:t>
      </w:r>
      <w:r w:rsidRPr="00CE234C">
        <w:rPr>
          <w:rFonts w:asciiTheme="minorHAnsi" w:eastAsiaTheme="minorHAnsi" w:hAnsiTheme="minorHAnsi" w:cs="Arial"/>
          <w:lang w:val="en-GB" w:eastAsia="en-US"/>
        </w:rPr>
        <w:t>after Holm-Bonferroni correction.</w:t>
      </w:r>
    </w:p>
    <w:p w14:paraId="1E26D80F" w14:textId="77777777" w:rsidR="00A81B4E" w:rsidRPr="005E4407" w:rsidRDefault="00A81B4E">
      <w:pPr>
        <w:rPr>
          <w:lang w:val="en-GB"/>
        </w:rPr>
      </w:pPr>
    </w:p>
    <w:sectPr w:rsidR="00A81B4E" w:rsidRPr="005E4407" w:rsidSect="005E44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4407"/>
    <w:rsid w:val="00055FD6"/>
    <w:rsid w:val="00072936"/>
    <w:rsid w:val="00080D18"/>
    <w:rsid w:val="000D1B1E"/>
    <w:rsid w:val="001A5577"/>
    <w:rsid w:val="001E7636"/>
    <w:rsid w:val="00301D1B"/>
    <w:rsid w:val="003464BE"/>
    <w:rsid w:val="004630DE"/>
    <w:rsid w:val="0055710F"/>
    <w:rsid w:val="005E4407"/>
    <w:rsid w:val="00855A6A"/>
    <w:rsid w:val="00855C1C"/>
    <w:rsid w:val="00A81B4E"/>
    <w:rsid w:val="00BA067F"/>
    <w:rsid w:val="00BF7A5F"/>
    <w:rsid w:val="00C0498C"/>
    <w:rsid w:val="00C05225"/>
    <w:rsid w:val="00C329C6"/>
    <w:rsid w:val="00CE234C"/>
    <w:rsid w:val="00D5357D"/>
    <w:rsid w:val="00D60B2A"/>
    <w:rsid w:val="00D90B06"/>
    <w:rsid w:val="00E0129F"/>
    <w:rsid w:val="00E35756"/>
    <w:rsid w:val="00F815CB"/>
    <w:rsid w:val="00FA28D9"/>
    <w:rsid w:val="00FF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FBFA2C"/>
  <w15:docId w15:val="{02A78993-9E0F-45AD-BFDF-03600DD48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E44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E440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eringa</dc:creator>
  <cp:keywords/>
  <dc:description/>
  <cp:lastModifiedBy>Irena Veringa</cp:lastModifiedBy>
  <cp:revision>3</cp:revision>
  <dcterms:created xsi:type="dcterms:W3CDTF">2021-06-19T10:01:00Z</dcterms:created>
  <dcterms:modified xsi:type="dcterms:W3CDTF">2021-06-19T10:57:00Z</dcterms:modified>
</cp:coreProperties>
</file>